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6"/>
        <w:gridCol w:w="1972"/>
        <w:gridCol w:w="1955"/>
        <w:gridCol w:w="1056"/>
        <w:gridCol w:w="2004"/>
        <w:gridCol w:w="1919"/>
      </w:tblGrid>
      <w:tr w:rsidR="00D176FF" w:rsidRPr="00D532DE" w14:paraId="644C0686" w14:textId="77777777" w:rsidTr="005F38D4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6F32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ocal magnification factor</w:t>
            </w:r>
          </w:p>
        </w:tc>
      </w:tr>
      <w:tr w:rsidR="00D176FF" w:rsidRPr="00D532DE" w14:paraId="4BD80A53" w14:textId="77777777" w:rsidTr="005F38D4">
        <w:trPr>
          <w:trHeight w:val="263"/>
        </w:trPr>
        <w:tc>
          <w:tcPr>
            <w:tcW w:w="25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2236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6.4 mm-long GRIN rod</w:t>
            </w:r>
          </w:p>
          <w:p w14:paraId="3464622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(x) = a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691F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8.8 mm-long GRIN rod</w:t>
            </w:r>
          </w:p>
          <w:p w14:paraId="1EEB819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'(x) = a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'</w:t>
            </w:r>
          </w:p>
        </w:tc>
      </w:tr>
      <w:tr w:rsidR="00D176FF" w:rsidRPr="00D532DE" w14:paraId="63A4A5AF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0E506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ECF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E57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24B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EDC0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A8DB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D176FF" w:rsidRPr="00D532DE" w14:paraId="45826553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196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03F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2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  <w:p w14:paraId="3E11177D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1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6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DA7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8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  <w:p w14:paraId="24CF1E8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0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8D410F1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5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C1D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629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52 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  <w:p w14:paraId="75D1527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5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2.5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6118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2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  <w:p w14:paraId="52EC122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5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005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76FF" w:rsidRPr="00D532DE" w14:paraId="7FF58BDE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E93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729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  <w:p w14:paraId="55161C3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0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3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5281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0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  <w:p w14:paraId="1A7B079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36 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1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E953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067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2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  <w:p w14:paraId="698F0F7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2.6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2.0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1301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1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  <w:p w14:paraId="35AE660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26 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E8CF08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1.0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76FF" w:rsidRPr="00D532DE" w14:paraId="2E6C6876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AF7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771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3139A2A6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1.00, 1.06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919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14:paraId="21DB6583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1.25, 1.32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1EA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E616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671C898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99, 1.0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242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14:paraId="017CDE6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1.32, 1.40)</w:t>
            </w:r>
          </w:p>
        </w:tc>
      </w:tr>
      <w:tr w:rsidR="00D176FF" w:rsidRPr="00D532DE" w14:paraId="1F014E3E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514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0BE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174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0.9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36F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D79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42E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176FF" w:rsidRPr="00D532DE" w14:paraId="3A510805" w14:textId="77777777" w:rsidTr="005F38D4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6E7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Radial distance calibration</w:t>
            </w:r>
          </w:p>
        </w:tc>
      </w:tr>
      <w:tr w:rsidR="00D176FF" w:rsidRPr="00D532DE" w14:paraId="4F2332C5" w14:textId="77777777" w:rsidTr="005F38D4">
        <w:trPr>
          <w:trHeight w:val="263"/>
        </w:trPr>
        <w:tc>
          <w:tcPr>
            <w:tcW w:w="25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844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6.4 mm-long GRIN rod</w:t>
            </w:r>
          </w:p>
          <w:p w14:paraId="08B8772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(x) = d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x</w:t>
            </w:r>
            <w:proofErr w:type="spellEnd"/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h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DBF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8.8 mm-long GRIN rod</w:t>
            </w:r>
          </w:p>
          <w:p w14:paraId="2CC2FAFB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'(x) = d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'x</w:t>
            </w:r>
            <w:proofErr w:type="spellEnd"/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h'</w:t>
            </w:r>
          </w:p>
        </w:tc>
      </w:tr>
      <w:tr w:rsidR="00D176FF" w:rsidRPr="00D532DE" w14:paraId="1F31469C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834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B770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4C80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7A00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585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1C0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D176FF" w:rsidRPr="00D532DE" w14:paraId="44441205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912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2A39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1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 xml:space="preserve">  </w:t>
            </w:r>
          </w:p>
          <w:p w14:paraId="020B84D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31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>, 0.3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41EF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3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 xml:space="preserve">  </w:t>
            </w:r>
          </w:p>
          <w:p w14:paraId="4654FB6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40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 xml:space="preserve">, </w:t>
            </w:r>
          </w:p>
          <w:p w14:paraId="453D205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2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855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80F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0.30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</w:rPr>
              <w:t xml:space="preserve"> </w:t>
            </w:r>
          </w:p>
          <w:p w14:paraId="500EA70B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2.2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</w:rPr>
              <w:t>, 2.8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B36B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4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 xml:space="preserve">  </w:t>
            </w:r>
          </w:p>
          <w:p w14:paraId="5DE030D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4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 xml:space="preserve">, </w:t>
            </w:r>
          </w:p>
          <w:p w14:paraId="7CBEF18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3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</w:tr>
      <w:tr w:rsidR="00D176FF" w:rsidRPr="00D532DE" w14:paraId="66F01773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252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2331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0.2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  <w:p w14:paraId="012FD99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2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</w:rPr>
              <w:t>, 0.6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88F1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1.0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</w:rPr>
              <w:t xml:space="preserve">  </w:t>
            </w:r>
          </w:p>
          <w:p w14:paraId="6C814E8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0.6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</w:rPr>
              <w:t>, 1.3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E999A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77140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0.4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 xml:space="preserve"> </w:t>
            </w:r>
          </w:p>
          <w:p w14:paraId="0FD088F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5.25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>, 6.1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D746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-0.1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 xml:space="preserve">  </w:t>
            </w:r>
          </w:p>
          <w:p w14:paraId="29A9821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2.4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>, 2.11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</w:rPr>
              <w:t>)</w:t>
            </w:r>
          </w:p>
        </w:tc>
      </w:tr>
      <w:tr w:rsidR="00D176FF" w:rsidRPr="00D532DE" w14:paraId="455FD3A8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7CFB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79B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1.03</w:t>
            </w:r>
          </w:p>
          <w:p w14:paraId="2A55DEE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1.00, 1.06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902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1.24  </w:t>
            </w:r>
          </w:p>
          <w:p w14:paraId="362AA193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1.20, 1.27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55ED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4412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1.04  </w:t>
            </w:r>
          </w:p>
          <w:p w14:paraId="2994A0A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1.00, 1.08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046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1.35  </w:t>
            </w:r>
          </w:p>
          <w:p w14:paraId="7DE7EC43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1.32, 1.37)</w:t>
            </w:r>
          </w:p>
        </w:tc>
      </w:tr>
      <w:tr w:rsidR="00D176FF" w:rsidRPr="00D532DE" w14:paraId="268F71E2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9DB1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319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-0.17  </w:t>
            </w:r>
          </w:p>
          <w:p w14:paraId="4A715B95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67, 0.33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32D28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0.13  </w:t>
            </w:r>
          </w:p>
          <w:p w14:paraId="3578430E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63, 0.89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3CB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F18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-0.18  </w:t>
            </w:r>
          </w:p>
          <w:p w14:paraId="6605C432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70, 0.3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B18C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 xml:space="preserve">-0.37  </w:t>
            </w:r>
          </w:p>
          <w:p w14:paraId="145BF33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(-0.87, 0.14)</w:t>
            </w:r>
          </w:p>
        </w:tc>
      </w:tr>
      <w:tr w:rsidR="00D176FF" w:rsidRPr="00D532DE" w14:paraId="5BA97358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B53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7E61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13E0F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32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91B9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162F7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E61C4" w14:textId="77777777" w:rsidR="00D176FF" w:rsidRPr="00D532DE" w:rsidRDefault="00D176F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EBADA54" w14:textId="77777777" w:rsidR="00D176FF" w:rsidRPr="00D532DE" w:rsidRDefault="00D176FF" w:rsidP="00D176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567673" w14:textId="2E14A194" w:rsidR="00D176FF" w:rsidRPr="00D532DE" w:rsidRDefault="00D176FF" w:rsidP="00D176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2D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D532DE">
        <w:rPr>
          <w:rFonts w:ascii="Times New Roman" w:hAnsi="Times New Roman" w:cs="Times New Roman"/>
          <w:b/>
          <w:sz w:val="24"/>
          <w:szCs w:val="24"/>
        </w:rPr>
        <w:t xml:space="preserve"> 3. Parameters used for the computation of the local pixel size and for distance calibration of images acquired with microendoscopes. </w:t>
      </w:r>
      <w:r w:rsidRPr="00D532DE">
        <w:rPr>
          <w:rFonts w:ascii="Times New Roman" w:hAnsi="Times New Roman" w:cs="Times New Roman"/>
          <w:sz w:val="24"/>
          <w:szCs w:val="24"/>
        </w:rPr>
        <w:t>Coefficients of the quartic functions fitting the measurements performed on images acquired on the calibration ruler for uncorrected and corrected microendoscopes based on the 6.4 mm-long GRIN rod (left) and the 8.8 mm-long GRIN rod (right). The numbers in parenthesis indicate the 95% lower and upper confidence bounds (see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532DE">
        <w:rPr>
          <w:rFonts w:ascii="Times New Roman" w:hAnsi="Times New Roman" w:cs="Times New Roman"/>
          <w:sz w:val="24"/>
          <w:szCs w:val="24"/>
        </w:rPr>
        <w:t xml:space="preserve"> 3E, F). R-square values are indicated for each fit.</w:t>
      </w:r>
    </w:p>
    <w:p w14:paraId="13107E77" w14:textId="77777777" w:rsidR="00D30CCD" w:rsidRDefault="00D30CCD"/>
    <w:sectPr w:rsidR="00D30CC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73C"/>
    <w:rsid w:val="00CF273C"/>
    <w:rsid w:val="00D176FF"/>
    <w:rsid w:val="00D30CCD"/>
    <w:rsid w:val="00D8140F"/>
    <w:rsid w:val="00F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383C"/>
  <w15:chartTrackingRefBased/>
  <w15:docId w15:val="{B1E74E2D-2E96-4887-8B14-06CFFB9E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F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7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7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7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7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7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7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7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7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7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7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73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73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7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76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hiara Nardin</cp:lastModifiedBy>
  <cp:revision>3</cp:revision>
  <dcterms:created xsi:type="dcterms:W3CDTF">2025-04-10T09:16:00Z</dcterms:created>
  <dcterms:modified xsi:type="dcterms:W3CDTF">2025-04-10T09:17:00Z</dcterms:modified>
</cp:coreProperties>
</file>